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184" w:rsidRPr="00140C12" w:rsidRDefault="00497184" w:rsidP="00497184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</w:rPr>
      </w:pPr>
      <w:r w:rsidRPr="00140C12">
        <w:rPr>
          <w:rFonts w:ascii="Times New Roman" w:hAnsi="Times New Roman" w:cs="Times New Roman"/>
          <w:b/>
          <w:i w:val="0"/>
          <w:sz w:val="24"/>
          <w:szCs w:val="24"/>
        </w:rPr>
        <w:t xml:space="preserve">Supplementary Table 1. </w:t>
      </w:r>
      <w:r w:rsidR="00140C12">
        <w:rPr>
          <w:rFonts w:ascii="Times New Roman" w:hAnsi="Times New Roman" w:cs="Times New Roman"/>
          <w:b/>
          <w:i w:val="0"/>
          <w:sz w:val="24"/>
          <w:szCs w:val="24"/>
        </w:rPr>
        <w:t xml:space="preserve">AHRR </w:t>
      </w:r>
      <w:proofErr w:type="spellStart"/>
      <w:r w:rsidRPr="00140C12">
        <w:rPr>
          <w:rFonts w:ascii="Times New Roman" w:hAnsi="Times New Roman" w:cs="Times New Roman"/>
          <w:b/>
          <w:i w:val="0"/>
          <w:sz w:val="24"/>
          <w:szCs w:val="24"/>
        </w:rPr>
        <w:t>CpG</w:t>
      </w:r>
      <w:proofErr w:type="spellEnd"/>
      <w:r w:rsidRPr="00140C12">
        <w:rPr>
          <w:rFonts w:ascii="Times New Roman" w:hAnsi="Times New Roman" w:cs="Times New Roman"/>
          <w:b/>
          <w:i w:val="0"/>
          <w:sz w:val="24"/>
          <w:szCs w:val="24"/>
        </w:rPr>
        <w:t xml:space="preserve"> sites significantly associated with PM</w:t>
      </w:r>
      <w:r w:rsidRPr="00140C12">
        <w:rPr>
          <w:rFonts w:ascii="Times New Roman" w:hAnsi="Times New Roman" w:cs="Times New Roman"/>
          <w:b/>
          <w:i w:val="0"/>
          <w:sz w:val="24"/>
          <w:szCs w:val="24"/>
          <w:vertAlign w:val="subscript"/>
        </w:rPr>
        <w:t>2.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2"/>
        <w:gridCol w:w="4152"/>
        <w:gridCol w:w="2332"/>
      </w:tblGrid>
      <w:tr w:rsidR="00140C12" w:rsidRPr="00C937DD" w:rsidTr="002078BE">
        <w:trPr>
          <w:trHeight w:val="315"/>
        </w:trPr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G</w:t>
            </w:r>
            <w:proofErr w:type="spellEnd"/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ites</w:t>
            </w:r>
          </w:p>
        </w:tc>
        <w:tc>
          <w:tcPr>
            <w:tcW w:w="2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5575921</w:t>
            </w:r>
          </w:p>
        </w:tc>
        <w:tc>
          <w:tcPr>
            <w:tcW w:w="2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24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670353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2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564820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63413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0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47016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648719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235652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66243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6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940589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3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181387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3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716605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44575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07808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58412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93969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25865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5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584281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5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85418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5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062992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6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778097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6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98204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6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68496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6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747278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6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61005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6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731021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21932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565510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80709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860625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04969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593481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cg2468869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55755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7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820537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8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604777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8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197040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9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685062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9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728715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0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55177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0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33687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1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652965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2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713703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2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07801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5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370777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6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20214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7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*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87465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5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5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425603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9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2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575893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8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1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552765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2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13511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6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3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238515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5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1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269802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5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5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695419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4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45320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8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90277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4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871412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3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6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57772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8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560119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1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6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281605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2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8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203083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2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9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235622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2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6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44891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2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3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14881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2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5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114416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3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4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cg0208839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3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7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356907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3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7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660555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3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413045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3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4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76398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3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9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903984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3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7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21912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0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06699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2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724018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3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284574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4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293788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5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340447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2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116113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8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280668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1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360401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4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4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030063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5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9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197274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5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1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188088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6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5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594560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6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1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744892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6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9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357685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8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4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498041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9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0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47860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09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4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097609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0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1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861597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1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293795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2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1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607605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5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1*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823831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48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36983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8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680263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4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71479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cg0794365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3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189908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83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220218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8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069955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4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55439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04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89632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084112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82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391689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0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14180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8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698775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0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45431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34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87930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4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33813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</w:t>
            </w:r>
            <w:bookmarkStart w:id="0" w:name="_GoBack"/>
            <w:bookmarkEnd w:id="0"/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3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977270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944270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5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252741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7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195814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3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034436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1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50137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13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302397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0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851994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34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086992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1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356163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13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603694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1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cg1699519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5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157146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4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854160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7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28687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82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551632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1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02387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69098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86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32539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78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64712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98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210373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8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738611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5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880277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1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040175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02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516849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7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402170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6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667854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0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517949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68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603595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56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858436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93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766841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8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45412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13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632089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4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798958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4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724848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1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cg1629415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96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408118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56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849137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2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043315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58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543011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44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031092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3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327532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1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37164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0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890282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5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6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489112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34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349102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4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114199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56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82740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52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8858540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43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220703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8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0554397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02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189442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94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908439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48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17227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3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54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3891523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91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474402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56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073133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54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109776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189952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5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cg2746461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3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0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1623028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3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3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559743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38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6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296178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3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92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4090911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4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5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7599136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7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89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24955955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9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47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08916839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42</w:t>
            </w:r>
          </w:p>
        </w:tc>
        <w:tc>
          <w:tcPr>
            <w:tcW w:w="1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76</w:t>
            </w:r>
          </w:p>
        </w:tc>
      </w:tr>
      <w:tr w:rsidR="00140C12" w:rsidRPr="00C937DD" w:rsidTr="002078BE">
        <w:trPr>
          <w:trHeight w:val="315"/>
        </w:trPr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g16081854</w:t>
            </w:r>
          </w:p>
        </w:tc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97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C12" w:rsidRPr="00C937DD" w:rsidRDefault="00140C12" w:rsidP="00C937D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937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2</w:t>
            </w:r>
          </w:p>
        </w:tc>
      </w:tr>
    </w:tbl>
    <w:p w:rsidR="00396498" w:rsidRPr="00FD5B34" w:rsidRDefault="00396498" w:rsidP="00396498">
      <w:pPr>
        <w:rPr>
          <w:rFonts w:ascii="Times New Roman" w:hAnsi="Times New Roman" w:cs="Times New Roman"/>
          <w:sz w:val="24"/>
          <w:szCs w:val="24"/>
        </w:rPr>
      </w:pPr>
      <w:r w:rsidRPr="0039192B">
        <w:rPr>
          <w:rFonts w:ascii="Times New Roman" w:hAnsi="Times New Roman" w:cs="Times New Roman"/>
          <w:sz w:val="24"/>
          <w:szCs w:val="24"/>
        </w:rPr>
        <w:t>* = P &lt; 0.05, ** = P &lt; 0.0002841 (</w:t>
      </w:r>
      <w:proofErr w:type="spellStart"/>
      <w:r w:rsidRPr="0039192B">
        <w:rPr>
          <w:rFonts w:ascii="Times New Roman" w:hAnsi="Times New Roman" w:cs="Times New Roman"/>
          <w:sz w:val="24"/>
          <w:szCs w:val="24"/>
        </w:rPr>
        <w:t>Bonferoni</w:t>
      </w:r>
      <w:proofErr w:type="spellEnd"/>
      <w:r w:rsidRPr="0039192B">
        <w:rPr>
          <w:rFonts w:ascii="Times New Roman" w:hAnsi="Times New Roman" w:cs="Times New Roman"/>
          <w:sz w:val="24"/>
          <w:szCs w:val="24"/>
        </w:rPr>
        <w:t xml:space="preserve"> significance)</w:t>
      </w:r>
    </w:p>
    <w:p w:rsidR="00BF47D7" w:rsidRDefault="00BF47D7"/>
    <w:sectPr w:rsidR="00BF47D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962E81"/>
    <w:multiLevelType w:val="hybridMultilevel"/>
    <w:tmpl w:val="AB3EE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83BA3"/>
    <w:multiLevelType w:val="hybridMultilevel"/>
    <w:tmpl w:val="20D27E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34F6F"/>
    <w:multiLevelType w:val="hybridMultilevel"/>
    <w:tmpl w:val="341EA9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C71031"/>
    <w:multiLevelType w:val="hybridMultilevel"/>
    <w:tmpl w:val="3230B5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7D7"/>
    <w:rsid w:val="00033044"/>
    <w:rsid w:val="0005466B"/>
    <w:rsid w:val="00073E95"/>
    <w:rsid w:val="000D262D"/>
    <w:rsid w:val="001048D6"/>
    <w:rsid w:val="00140C12"/>
    <w:rsid w:val="001C2234"/>
    <w:rsid w:val="001C6F47"/>
    <w:rsid w:val="002078BE"/>
    <w:rsid w:val="002C1FEE"/>
    <w:rsid w:val="003879AB"/>
    <w:rsid w:val="003938A6"/>
    <w:rsid w:val="00396498"/>
    <w:rsid w:val="00497184"/>
    <w:rsid w:val="004E336B"/>
    <w:rsid w:val="00520371"/>
    <w:rsid w:val="00555B6A"/>
    <w:rsid w:val="00565632"/>
    <w:rsid w:val="0057461F"/>
    <w:rsid w:val="005A6C71"/>
    <w:rsid w:val="006471A1"/>
    <w:rsid w:val="006929BC"/>
    <w:rsid w:val="00697EC8"/>
    <w:rsid w:val="0071413C"/>
    <w:rsid w:val="007401DC"/>
    <w:rsid w:val="00822F4A"/>
    <w:rsid w:val="008D587F"/>
    <w:rsid w:val="008F35DB"/>
    <w:rsid w:val="008F37E9"/>
    <w:rsid w:val="0098423E"/>
    <w:rsid w:val="009978BB"/>
    <w:rsid w:val="009A2501"/>
    <w:rsid w:val="009A6DF0"/>
    <w:rsid w:val="00A354CC"/>
    <w:rsid w:val="00A519EB"/>
    <w:rsid w:val="00A91A48"/>
    <w:rsid w:val="00B15E24"/>
    <w:rsid w:val="00BF47D7"/>
    <w:rsid w:val="00C937DD"/>
    <w:rsid w:val="00E03A29"/>
    <w:rsid w:val="00E50C6C"/>
    <w:rsid w:val="00E55CAB"/>
    <w:rsid w:val="00E5681A"/>
    <w:rsid w:val="00EB5DEA"/>
    <w:rsid w:val="00ED50B8"/>
    <w:rsid w:val="00EE481C"/>
    <w:rsid w:val="00FB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873D0"/>
  <w15:chartTrackingRefBased/>
  <w15:docId w15:val="{C0D0F7FA-D18B-4CD0-9FAF-117F966B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7D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971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4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ine</dc:creator>
  <cp:keywords/>
  <dc:description/>
  <cp:lastModifiedBy>Disline</cp:lastModifiedBy>
  <cp:revision>2</cp:revision>
  <dcterms:created xsi:type="dcterms:W3CDTF">2018-12-19T10:27:00Z</dcterms:created>
  <dcterms:modified xsi:type="dcterms:W3CDTF">2018-12-19T10:27:00Z</dcterms:modified>
</cp:coreProperties>
</file>